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EC27E" w14:textId="67A6C046" w:rsidR="00C51000" w:rsidRDefault="00C51000" w:rsidP="00BF0BB0">
      <w:pPr>
        <w:spacing w:line="40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0BB0"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 w:rsidRPr="00BF0BB0"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06201F" w:rsidRPr="00BF0BB0">
        <w:rPr>
          <w:rFonts w:ascii="Times New Roman" w:hAnsi="Times New Roman" w:cs="Times New Roman"/>
          <w:b/>
          <w:bCs/>
          <w:sz w:val="24"/>
          <w:szCs w:val="24"/>
        </w:rPr>
        <w:t>data for</w:t>
      </w:r>
      <w:r w:rsidR="001C575A" w:rsidRPr="00BF0BB0">
        <w:rPr>
          <w:sz w:val="24"/>
          <w:szCs w:val="24"/>
        </w:rPr>
        <w:t xml:space="preserve"> </w:t>
      </w:r>
      <w:r w:rsidR="004D2BEA" w:rsidRPr="00BF0BB0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57767E" w:rsidRPr="005776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mpact of Clothianidin Exposure on the Growth, Metabolism, and Neurological Function of </w:t>
      </w:r>
      <w:r w:rsidR="0057767E" w:rsidRPr="0057767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enaeus </w:t>
      </w:r>
      <w:proofErr w:type="spellStart"/>
      <w:r w:rsidR="0057767E" w:rsidRPr="0057767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vanname</w:t>
      </w:r>
      <w:r w:rsidR="00D631C8" w:rsidRPr="00BF0B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proofErr w:type="spellEnd"/>
      <w:r w:rsidR="004D2BEA" w:rsidRPr="00BF0BB0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2E99E36A" w14:textId="5D96131B" w:rsidR="00BF0BB0" w:rsidRDefault="00BF0BB0" w:rsidP="00BF0BB0">
      <w:pPr>
        <w:spacing w:beforeLines="50" w:before="156" w:line="400" w:lineRule="exact"/>
        <w:ind w:firstLineChars="200"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Zhi Luo </w:t>
      </w:r>
      <w:r>
        <w:rPr>
          <w:rFonts w:ascii="Times New Roman" w:hAnsi="Times New Roman" w:cs="Times New Roman"/>
          <w:szCs w:val="21"/>
          <w:vertAlign w:val="superscript"/>
        </w:rPr>
        <w:t>a#</w:t>
      </w:r>
      <w:r>
        <w:rPr>
          <w:rFonts w:ascii="Times New Roman" w:hAnsi="Times New Roman" w:cs="Times New Roman"/>
          <w:szCs w:val="21"/>
        </w:rPr>
        <w:t xml:space="preserve">, </w:t>
      </w:r>
      <w:r w:rsidR="0057767E">
        <w:rPr>
          <w:rFonts w:ascii="Times New Roman" w:hAnsi="Times New Roman" w:cs="Times New Roman"/>
          <w:szCs w:val="21"/>
        </w:rPr>
        <w:t>Zhen-Fei Li</w:t>
      </w:r>
      <w:r w:rsidR="0057767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>b#</w:t>
      </w:r>
      <w:r>
        <w:rPr>
          <w:rFonts w:ascii="Times New Roman" w:hAnsi="Times New Roman" w:cs="Times New Roman"/>
          <w:szCs w:val="21"/>
        </w:rPr>
        <w:t>,</w:t>
      </w:r>
      <w:r w:rsidR="0057767E" w:rsidRPr="0057767E">
        <w:rPr>
          <w:rFonts w:ascii="Times New Roman" w:hAnsi="Times New Roman" w:cs="Times New Roman" w:hint="eastAsia"/>
          <w:szCs w:val="21"/>
        </w:rPr>
        <w:t xml:space="preserve"> </w:t>
      </w:r>
      <w:r w:rsidR="0057767E">
        <w:rPr>
          <w:rFonts w:ascii="Times New Roman" w:hAnsi="Times New Roman" w:cs="Times New Roman" w:hint="eastAsia"/>
          <w:szCs w:val="21"/>
        </w:rPr>
        <w:t>Zh</w:t>
      </w:r>
      <w:r w:rsidR="0057767E">
        <w:rPr>
          <w:rFonts w:ascii="Times New Roman" w:hAnsi="Times New Roman" w:cs="Times New Roman"/>
          <w:szCs w:val="21"/>
        </w:rPr>
        <w:t>i-Yu Li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, Zhen-Qiang Fu</w:t>
      </w:r>
      <w:r>
        <w:rPr>
          <w:rFonts w:ascii="Times New Roman" w:hAnsi="Times New Roman" w:cs="Times New Roman"/>
          <w:szCs w:val="21"/>
          <w:vertAlign w:val="superscript"/>
        </w:rPr>
        <w:t xml:space="preserve"> c</w:t>
      </w:r>
      <w:r>
        <w:rPr>
          <w:rFonts w:ascii="Times New Roman" w:hAnsi="Times New Roman" w:cs="Times New Roman"/>
          <w:szCs w:val="21"/>
        </w:rPr>
        <w:t xml:space="preserve">, Feng-Lu 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an</w:t>
      </w:r>
      <w:r>
        <w:rPr>
          <w:rFonts w:ascii="Times New Roman" w:hAnsi="Times New Roman" w:cs="Times New Roman"/>
          <w:szCs w:val="21"/>
          <w:vertAlign w:val="superscript"/>
        </w:rPr>
        <w:t xml:space="preserve"> b</w:t>
      </w:r>
      <w:r>
        <w:rPr>
          <w:rFonts w:ascii="Times New Roman" w:hAnsi="Times New Roman" w:cs="Times New Roman"/>
          <w:szCs w:val="21"/>
        </w:rPr>
        <w:t xml:space="preserve">, Er-Chao Li </w:t>
      </w:r>
      <w:r>
        <w:rPr>
          <w:rFonts w:ascii="Times New Roman" w:hAnsi="Times New Roman" w:cs="Times New Roman"/>
          <w:szCs w:val="21"/>
          <w:vertAlign w:val="superscript"/>
        </w:rPr>
        <w:t xml:space="preserve">a, </w:t>
      </w:r>
      <w:r w:rsidRPr="00B1418C">
        <w:rPr>
          <w:rFonts w:ascii="Times New Roman" w:hAnsi="Times New Roman" w:cs="Times New Roman"/>
          <w:szCs w:val="21"/>
        </w:rPr>
        <w:t>*</w:t>
      </w:r>
    </w:p>
    <w:p w14:paraId="60B62988" w14:textId="77777777" w:rsidR="00BF0BB0" w:rsidRPr="00685F47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</w:p>
    <w:p w14:paraId="47641FF2" w14:textId="77777777" w:rsidR="00BF0BB0" w:rsidRPr="00B1418C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1D170E">
        <w:rPr>
          <w:rFonts w:ascii="Times New Roman" w:hAnsi="Times New Roman" w:cs="Times New Roman"/>
          <w:szCs w:val="21"/>
        </w:rPr>
        <w:t xml:space="preserve">School of Life Sciences, East China Normal University, 500 </w:t>
      </w:r>
      <w:proofErr w:type="spellStart"/>
      <w:r w:rsidRPr="001D170E">
        <w:rPr>
          <w:rFonts w:ascii="Times New Roman" w:hAnsi="Times New Roman" w:cs="Times New Roman"/>
          <w:szCs w:val="21"/>
        </w:rPr>
        <w:t>Dongchuan</w:t>
      </w:r>
      <w:proofErr w:type="spellEnd"/>
      <w:r w:rsidRPr="001D170E">
        <w:rPr>
          <w:rFonts w:ascii="Times New Roman" w:hAnsi="Times New Roman" w:cs="Times New Roman"/>
          <w:szCs w:val="21"/>
        </w:rPr>
        <w:t xml:space="preserve"> Road, Shanghai 200241, China</w:t>
      </w:r>
    </w:p>
    <w:p w14:paraId="672A6313" w14:textId="77777777" w:rsidR="00BF0BB0" w:rsidRDefault="00BF0BB0" w:rsidP="00BF0BB0">
      <w:pPr>
        <w:spacing w:line="400" w:lineRule="exact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640823">
        <w:rPr>
          <w:rFonts w:ascii="Times New Roman" w:hAnsi="Times New Roman" w:cs="Times New Roman"/>
          <w:szCs w:val="21"/>
        </w:rPr>
        <w:t>School of Marine Biology and Fisheries, Hainan University, Haikou, Hainan 570228, China</w:t>
      </w:r>
    </w:p>
    <w:p w14:paraId="6027B9C6" w14:textId="77777777" w:rsidR="00BF0BB0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5C169F">
        <w:rPr>
          <w:rFonts w:ascii="Times New Roman" w:hAnsi="Times New Roman" w:cs="Times New Roman"/>
          <w:szCs w:val="21"/>
        </w:rPr>
        <w:t>School of Marine Science, Sun Yat-sen University, Zhuhai, Guangdong 519082, China</w:t>
      </w:r>
    </w:p>
    <w:p w14:paraId="6F0ED404" w14:textId="77777777" w:rsidR="00BF0BB0" w:rsidRPr="00B1418C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</w:p>
    <w:p w14:paraId="26E89DA8" w14:textId="77777777" w:rsidR="00BF0BB0" w:rsidRPr="00B1418C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  <w:r w:rsidRPr="004F0BB3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 These authors contributed equally to this work.</w:t>
      </w:r>
    </w:p>
    <w:p w14:paraId="44F507C7" w14:textId="77777777" w:rsidR="00BF0BB0" w:rsidRPr="00B1418C" w:rsidRDefault="00BF0BB0" w:rsidP="00BF0BB0">
      <w:pPr>
        <w:spacing w:line="400" w:lineRule="exact"/>
        <w:rPr>
          <w:rFonts w:ascii="Times New Roman" w:hAnsi="Times New Roman" w:cs="Times New Roman"/>
          <w:szCs w:val="21"/>
        </w:rPr>
      </w:pPr>
      <w:r w:rsidRPr="00B1418C">
        <w:rPr>
          <w:rFonts w:ascii="Times New Roman" w:hAnsi="Times New Roman" w:cs="Times New Roman"/>
          <w:szCs w:val="21"/>
        </w:rPr>
        <w:t>* Corresponding authors:</w:t>
      </w:r>
    </w:p>
    <w:p w14:paraId="6970ACF8" w14:textId="178E6BA6" w:rsidR="00BF0BB0" w:rsidRPr="00746423" w:rsidRDefault="00BF0BB0" w:rsidP="00746423">
      <w:pPr>
        <w:spacing w:line="400" w:lineRule="exact"/>
        <w:rPr>
          <w:rFonts w:ascii="Times New Roman" w:hAnsi="Times New Roman" w:cs="Times New Roman"/>
          <w:szCs w:val="21"/>
        </w:rPr>
      </w:pPr>
      <w:r w:rsidRPr="00B1418C">
        <w:rPr>
          <w:rFonts w:ascii="Times New Roman" w:hAnsi="Times New Roman" w:cs="Times New Roman"/>
          <w:szCs w:val="21"/>
        </w:rPr>
        <w:t>ecli@bio.ecnu.edu.cn (ECL).</w:t>
      </w:r>
    </w:p>
    <w:p w14:paraId="7B6F665D" w14:textId="1E7BA337" w:rsidR="00411113" w:rsidRPr="00411113" w:rsidRDefault="00411113" w:rsidP="00BF0BB0">
      <w:pPr>
        <w:widowControl/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02CE24" w14:textId="6E874037" w:rsidR="005042E5" w:rsidRDefault="00715A2C" w:rsidP="00BF0BB0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BF0B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BF0BB0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BF0B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1113" w:rsidRPr="00BF0BB0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141CBEDA" w14:textId="472A87FB" w:rsidR="00A01E23" w:rsidRPr="00D878DF" w:rsidRDefault="00A01E23" w:rsidP="00A01E23">
      <w:pPr>
        <w:jc w:val="left"/>
        <w:rPr>
          <w:rFonts w:ascii="Times New Roman" w:hAnsi="Times New Roman" w:cs="Times New Roman"/>
          <w:b/>
          <w:bCs/>
        </w:rPr>
      </w:pPr>
      <w:bookmarkStart w:id="0" w:name="_Hlk133524775"/>
      <w:r w:rsidRPr="001F345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</w:p>
    <w:p w14:paraId="793458C2" w14:textId="77777777" w:rsidR="00AB29BD" w:rsidRPr="00122739" w:rsidRDefault="00AB29BD" w:rsidP="00AB29B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ignificantly enriched KEGG terms in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0.83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 w:rsidRPr="00F306F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2.49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8.31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 w:rsidRPr="00F306F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roups (Corrected </w:t>
      </w:r>
      <w:r w:rsidRPr="000006CB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-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alue &lt; 0.05).</w:t>
      </w:r>
    </w:p>
    <w:tbl>
      <w:tblPr>
        <w:tblW w:w="14501" w:type="dxa"/>
        <w:tblLook w:val="04A0" w:firstRow="1" w:lastRow="0" w:firstColumn="1" w:lastColumn="0" w:noHBand="0" w:noVBand="1"/>
      </w:tblPr>
      <w:tblGrid>
        <w:gridCol w:w="1369"/>
        <w:gridCol w:w="4010"/>
        <w:gridCol w:w="3228"/>
        <w:gridCol w:w="3666"/>
        <w:gridCol w:w="592"/>
        <w:gridCol w:w="748"/>
        <w:gridCol w:w="888"/>
      </w:tblGrid>
      <w:tr w:rsidR="00AB29BD" w:rsidRPr="00AA75A4" w14:paraId="7F862449" w14:textId="77777777" w:rsidTr="001F08EA">
        <w:trPr>
          <w:trHeight w:val="276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F5E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_ID</w:t>
            </w:r>
            <w:proofErr w:type="spellEnd"/>
          </w:p>
        </w:tc>
        <w:tc>
          <w:tcPr>
            <w:tcW w:w="4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4AD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91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l1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6C9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l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9FF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E9B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0E4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AB29BD" w:rsidRPr="00AA75A4" w14:paraId="3455459B" w14:textId="77777777" w:rsidTr="001F08EA">
        <w:trPr>
          <w:trHeight w:val="399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FB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83 vs 0 Group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78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07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DA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3B0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D8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40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AA75A4" w14:paraId="690554B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1A3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745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75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ansduction - fl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1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E7B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8D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8D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F26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E-11</w:t>
            </w:r>
          </w:p>
        </w:tc>
      </w:tr>
      <w:tr w:rsidR="00AB29BD" w:rsidRPr="00AA75A4" w14:paraId="37B6F090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22D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AD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D68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3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44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EB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07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7E-07</w:t>
            </w:r>
          </w:p>
        </w:tc>
      </w:tr>
      <w:tr w:rsidR="00AB29BD" w:rsidRPr="00AA75A4" w14:paraId="3C1ABDD1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46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0A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EB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E7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69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DE2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0D1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E-06</w:t>
            </w:r>
          </w:p>
        </w:tc>
      </w:tr>
      <w:tr w:rsidR="00AB29BD" w:rsidRPr="00AA75A4" w14:paraId="095006B9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E22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DB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93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97B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5C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A6B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B0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5</w:t>
            </w:r>
          </w:p>
        </w:tc>
      </w:tr>
      <w:tr w:rsidR="00AB29BD" w:rsidRPr="00AA75A4" w14:paraId="6DCE2A8B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A18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17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D75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B7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F2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75A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12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4</w:t>
            </w:r>
          </w:p>
        </w:tc>
      </w:tr>
      <w:tr w:rsidR="00AB29BD" w:rsidRPr="00AA75A4" w14:paraId="685D72FA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47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8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22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2F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3D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6D3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A5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41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E-04</w:t>
            </w:r>
          </w:p>
        </w:tc>
      </w:tr>
      <w:tr w:rsidR="00AB29BD" w:rsidRPr="00AA75A4" w14:paraId="332A3A6A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97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51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D7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6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12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community - eukaryo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49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8D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18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E-04</w:t>
            </w:r>
          </w:p>
        </w:tc>
      </w:tr>
      <w:tr w:rsidR="00AB29BD" w:rsidRPr="00AA75A4" w14:paraId="5CBFC2D6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F9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77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95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34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28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2D0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7E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E-04</w:t>
            </w:r>
          </w:p>
        </w:tc>
      </w:tr>
      <w:tr w:rsidR="00AB29BD" w:rsidRPr="00AA75A4" w14:paraId="0E9E48B6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C5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52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B2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A0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1C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community - eukaryo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78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18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1B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04</w:t>
            </w:r>
          </w:p>
        </w:tc>
      </w:tr>
      <w:tr w:rsidR="00AB29BD" w:rsidRPr="00AA75A4" w14:paraId="2315A21E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8E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4B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A9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5D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F7D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A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1D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E-04</w:t>
            </w:r>
          </w:p>
        </w:tc>
      </w:tr>
      <w:tr w:rsidR="00AB29BD" w:rsidRPr="00AA75A4" w14:paraId="2CA2EF71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3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50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48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B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8E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C8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B5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E-04</w:t>
            </w:r>
          </w:p>
        </w:tc>
      </w:tr>
      <w:tr w:rsidR="00AB29BD" w:rsidRPr="00AA75A4" w14:paraId="2B832F58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7C4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6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21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90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87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46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86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F5B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E-04</w:t>
            </w:r>
          </w:p>
        </w:tc>
      </w:tr>
      <w:tr w:rsidR="00AB29BD" w:rsidRPr="00AA75A4" w14:paraId="31B76379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0FD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1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93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F5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09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1D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DF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D7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E-04</w:t>
            </w:r>
          </w:p>
        </w:tc>
      </w:tr>
      <w:tr w:rsidR="00AB29BD" w:rsidRPr="00AA75A4" w14:paraId="07AD8098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DFF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51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E3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F87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6B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1A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25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76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E-04</w:t>
            </w:r>
          </w:p>
        </w:tc>
      </w:tr>
      <w:tr w:rsidR="00AB29BD" w:rsidRPr="00AA75A4" w14:paraId="1459CA5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73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8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AB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E05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82F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6B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490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75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E-04</w:t>
            </w:r>
          </w:p>
        </w:tc>
      </w:tr>
      <w:tr w:rsidR="00AB29BD" w:rsidRPr="00AA75A4" w14:paraId="2356356E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5DF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26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13E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xin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40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E1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843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C30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CC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E-04</w:t>
            </w:r>
          </w:p>
        </w:tc>
      </w:tr>
      <w:tr w:rsidR="00AB29BD" w:rsidRPr="00AA75A4" w14:paraId="422EF7E0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67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645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0A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96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09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234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907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E-04</w:t>
            </w:r>
          </w:p>
        </w:tc>
      </w:tr>
      <w:tr w:rsidR="00AB29BD" w:rsidRPr="00AA75A4" w14:paraId="6D3F1205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33A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8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668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37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6F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9A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22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F5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3E-04</w:t>
            </w:r>
          </w:p>
        </w:tc>
      </w:tr>
      <w:tr w:rsidR="00AB29BD" w:rsidRPr="00AA75A4" w14:paraId="56F5DC33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CB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7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EE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FB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6E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94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67A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9B3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E-04</w:t>
            </w:r>
          </w:p>
        </w:tc>
      </w:tr>
      <w:tr w:rsidR="00AB29BD" w:rsidRPr="00AA75A4" w14:paraId="30B1A740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73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1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180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69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DA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C3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8C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74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3</w:t>
            </w:r>
          </w:p>
        </w:tc>
      </w:tr>
      <w:tr w:rsidR="00AB29BD" w:rsidRPr="00AA75A4" w14:paraId="1F03C413" w14:textId="77777777" w:rsidTr="001F08EA">
        <w:trPr>
          <w:trHeight w:val="399"/>
        </w:trPr>
        <w:tc>
          <w:tcPr>
            <w:tcW w:w="5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78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2.49 vs 0 Group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7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A9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3A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CF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90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AA75A4" w14:paraId="3BB5A1BD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D84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21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1A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93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96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2D7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A2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A5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8E-15</w:t>
            </w:r>
          </w:p>
        </w:tc>
      </w:tr>
      <w:tr w:rsidR="00AB29BD" w:rsidRPr="00AA75A4" w14:paraId="56F50B10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B31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745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49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ansduction - fl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146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50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F6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48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98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E-10</w:t>
            </w:r>
          </w:p>
        </w:tc>
      </w:tr>
      <w:tr w:rsidR="00AB29BD" w:rsidRPr="00AA75A4" w14:paraId="2867E69C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40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50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11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ic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7B7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89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AF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18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E-09</w:t>
            </w:r>
          </w:p>
        </w:tc>
      </w:tr>
      <w:tr w:rsidR="00AB29BD" w:rsidRPr="00AA75A4" w14:paraId="066EA793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4D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419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E1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43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D9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C0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54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4</w:t>
            </w:r>
          </w:p>
        </w:tc>
      </w:tr>
      <w:tr w:rsidR="00AB29BD" w:rsidRPr="00AA75A4" w14:paraId="7D7341B2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750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2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04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57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4A0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2C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B74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A9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0E-04</w:t>
            </w:r>
          </w:p>
        </w:tc>
      </w:tr>
      <w:tr w:rsidR="00AB29BD" w:rsidRPr="00AA75A4" w14:paraId="014E05AB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4F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3E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F0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3B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01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52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B1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E-04</w:t>
            </w:r>
          </w:p>
        </w:tc>
      </w:tr>
      <w:tr w:rsidR="00AB29BD" w:rsidRPr="00AA75A4" w14:paraId="4ECE8598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0F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51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6F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1FA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3EC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95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4C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CD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3</w:t>
            </w:r>
          </w:p>
        </w:tc>
      </w:tr>
      <w:tr w:rsidR="00AB29BD" w:rsidRPr="00AA75A4" w14:paraId="4BCB9C19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19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68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BE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24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CA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9B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F7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AC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E-03</w:t>
            </w:r>
          </w:p>
        </w:tc>
      </w:tr>
      <w:tr w:rsidR="00AB29BD" w:rsidRPr="00AA75A4" w14:paraId="3C4A02B0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451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18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A32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B9F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949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61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94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39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E-02</w:t>
            </w:r>
          </w:p>
        </w:tc>
      </w:tr>
      <w:tr w:rsidR="00AB29BD" w:rsidRPr="00AA75A4" w14:paraId="6BBF7F66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84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EC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95E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75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79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BC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66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E-02</w:t>
            </w:r>
          </w:p>
        </w:tc>
      </w:tr>
      <w:tr w:rsidR="00AB29BD" w:rsidRPr="00AA75A4" w14:paraId="2F720BF2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65A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FD1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02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0F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66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D9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D9E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AB29BD" w:rsidRPr="00AA75A4" w14:paraId="17DF1AA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00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26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3FC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xin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BF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0F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A6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B7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5D0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2</w:t>
            </w:r>
          </w:p>
        </w:tc>
      </w:tr>
      <w:tr w:rsidR="00AB29BD" w:rsidRPr="00AA75A4" w14:paraId="73C92F8C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B1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E4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DAE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A41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CC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60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85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E-02</w:t>
            </w:r>
          </w:p>
        </w:tc>
      </w:tr>
      <w:tr w:rsidR="00AB29BD" w:rsidRPr="00AA75A4" w14:paraId="2C81293E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05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0F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09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55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C6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A7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0C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02</w:t>
            </w:r>
          </w:p>
        </w:tc>
      </w:tr>
      <w:tr w:rsidR="00AB29BD" w:rsidRPr="00AA75A4" w14:paraId="1892AB02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82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FC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526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287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8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4C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54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</w:tr>
      <w:tr w:rsidR="00AB29BD" w:rsidRPr="00AA75A4" w14:paraId="408CFD9A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37A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F56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90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9B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67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BA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06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2</w:t>
            </w:r>
          </w:p>
        </w:tc>
      </w:tr>
      <w:tr w:rsidR="00AB29BD" w:rsidRPr="00AA75A4" w14:paraId="506FD8B6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65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5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3C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F1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5F7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85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60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0B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E-02</w:t>
            </w:r>
          </w:p>
        </w:tc>
      </w:tr>
      <w:tr w:rsidR="00AB29BD" w:rsidRPr="00AA75A4" w14:paraId="748CB20B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71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98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4B2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E45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14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59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E5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E-02</w:t>
            </w:r>
          </w:p>
        </w:tc>
      </w:tr>
      <w:tr w:rsidR="00AB29BD" w:rsidRPr="00AA75A4" w14:paraId="3EF1BEE3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09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5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A12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028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44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0C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3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00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E-02</w:t>
            </w:r>
          </w:p>
        </w:tc>
      </w:tr>
      <w:tr w:rsidR="00AB29BD" w:rsidRPr="00AA75A4" w14:paraId="2F6B0EDC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F34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2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C2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H secre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1E4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9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62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58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4B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0E-02</w:t>
            </w:r>
          </w:p>
        </w:tc>
      </w:tr>
      <w:tr w:rsidR="00AB29BD" w:rsidRPr="00AA75A4" w14:paraId="035C5932" w14:textId="77777777" w:rsidTr="001F08EA">
        <w:trPr>
          <w:trHeight w:val="399"/>
        </w:trPr>
        <w:tc>
          <w:tcPr>
            <w:tcW w:w="5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F5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8.31 vs 0 Group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3F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83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3C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A07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DCE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AA75A4" w14:paraId="2EDF20D5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8D6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745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79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ansduction - fl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1C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F0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EDC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07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DC0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E-13</w:t>
            </w:r>
          </w:p>
        </w:tc>
      </w:tr>
      <w:tr w:rsidR="00AB29BD" w:rsidRPr="00AA75A4" w14:paraId="0FB19A63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63D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21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95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BC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20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4C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58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E7E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6</w:t>
            </w:r>
          </w:p>
        </w:tc>
      </w:tr>
      <w:tr w:rsidR="00AB29BD" w:rsidRPr="00AA75A4" w14:paraId="2E3E4B7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44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3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07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4B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4B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sis of other secondary metaboli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D27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FA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586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-04</w:t>
            </w:r>
          </w:p>
        </w:tc>
      </w:tr>
      <w:tr w:rsidR="00AB29BD" w:rsidRPr="00AA75A4" w14:paraId="63B2C081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67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564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5D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ic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8C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E0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97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A3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5E-04</w:t>
            </w:r>
          </w:p>
        </w:tc>
      </w:tr>
      <w:tr w:rsidR="00AB29BD" w:rsidRPr="00AA75A4" w14:paraId="641EF77D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02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98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E9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B82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78F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97A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90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A8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AB29BD" w:rsidRPr="00AA75A4" w14:paraId="66030357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23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2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9E5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2F9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B8D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CD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8C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49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E-03</w:t>
            </w:r>
          </w:p>
        </w:tc>
      </w:tr>
      <w:tr w:rsidR="00AB29BD" w:rsidRPr="00AA75A4" w14:paraId="4FDA28E2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55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65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4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D3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05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DD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DA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E-03</w:t>
            </w:r>
          </w:p>
        </w:tc>
      </w:tr>
      <w:tr w:rsidR="00AB29BD" w:rsidRPr="00AA75A4" w14:paraId="0A725267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60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C1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3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EF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13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CB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BB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E-03</w:t>
            </w:r>
          </w:p>
        </w:tc>
      </w:tr>
      <w:tr w:rsidR="00AB29BD" w:rsidRPr="00AA75A4" w14:paraId="594A9AE1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18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51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28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E4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254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F89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73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32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E-03</w:t>
            </w:r>
          </w:p>
        </w:tc>
      </w:tr>
      <w:tr w:rsidR="00AB29BD" w:rsidRPr="00AA75A4" w14:paraId="2F92C087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E2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088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F74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57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EE9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C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026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2</w:t>
            </w:r>
          </w:p>
        </w:tc>
      </w:tr>
      <w:tr w:rsidR="00AB29BD" w:rsidRPr="00AA75A4" w14:paraId="1036D61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5F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AD8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3C1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BA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EC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FD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3A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2</w:t>
            </w:r>
          </w:p>
        </w:tc>
      </w:tr>
      <w:tr w:rsidR="00AB29BD" w:rsidRPr="00AA75A4" w14:paraId="0861982B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EA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49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phyrin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8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AC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74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1C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4D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2</w:t>
            </w:r>
          </w:p>
        </w:tc>
      </w:tr>
      <w:tr w:rsidR="00AB29BD" w:rsidRPr="00AA75A4" w14:paraId="499573CF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E9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72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05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92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327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B5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52A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2</w:t>
            </w:r>
          </w:p>
        </w:tc>
      </w:tr>
      <w:tr w:rsidR="00AB29BD" w:rsidRPr="00AA75A4" w14:paraId="546314C4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D6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8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2A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D60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DA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50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11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EE5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02</w:t>
            </w:r>
          </w:p>
        </w:tc>
      </w:tr>
      <w:tr w:rsidR="00AB29BD" w:rsidRPr="00AA75A4" w14:paraId="1599969A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8C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77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80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45D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92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478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6BA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CE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E-02</w:t>
            </w:r>
          </w:p>
        </w:tc>
      </w:tr>
      <w:tr w:rsidR="00AB29BD" w:rsidRPr="00AA75A4" w14:paraId="4B0E9AA6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605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14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0E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9C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85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2AD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13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10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E-02</w:t>
            </w:r>
          </w:p>
        </w:tc>
      </w:tr>
      <w:tr w:rsidR="00AB29BD" w:rsidRPr="00AA75A4" w14:paraId="034633E2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BB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E3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03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A8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8A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2CE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804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E-02</w:t>
            </w:r>
          </w:p>
        </w:tc>
      </w:tr>
      <w:tr w:rsidR="00AB29BD" w:rsidRPr="00AA75A4" w14:paraId="7E048319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23E4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3E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99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D67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0A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B3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C2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E-02</w:t>
            </w:r>
          </w:p>
        </w:tc>
      </w:tr>
      <w:tr w:rsidR="00AB29BD" w:rsidRPr="00AA75A4" w14:paraId="0DDFCF8A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499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68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7A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20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DAF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EEB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06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8D6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E-02</w:t>
            </w:r>
          </w:p>
        </w:tc>
      </w:tr>
      <w:tr w:rsidR="00AB29BD" w:rsidRPr="00AA75A4" w14:paraId="05CDA2BC" w14:textId="77777777" w:rsidTr="001F08EA">
        <w:trPr>
          <w:trHeight w:val="276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93C8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40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757C3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DA90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9091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E4BD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0D3C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AA42" w14:textId="77777777" w:rsidR="00AB29BD" w:rsidRPr="00AA75A4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5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E-02</w:t>
            </w:r>
          </w:p>
        </w:tc>
      </w:tr>
    </w:tbl>
    <w:p w14:paraId="3CE8CA55" w14:textId="77777777" w:rsidR="00AB29BD" w:rsidRPr="000006CB" w:rsidRDefault="00AB29BD" w:rsidP="00AB29BD">
      <w:pPr>
        <w:rPr>
          <w:rFonts w:hint="eastAsia"/>
        </w:rPr>
      </w:pPr>
    </w:p>
    <w:p w14:paraId="2DD27CE0" w14:textId="4989566B" w:rsidR="00A01E23" w:rsidRDefault="00A01E23" w:rsidP="004C480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F2F93E8" w14:textId="77777777" w:rsidR="00AB29BD" w:rsidRPr="000003EB" w:rsidRDefault="00AB29BD" w:rsidP="004C480F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14:paraId="5E6DDF95" w14:textId="77777777" w:rsidR="00A01E23" w:rsidRDefault="00A01E23" w:rsidP="00A01E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2E250" w14:textId="779DE12F" w:rsidR="00A01E23" w:rsidRPr="00A01E23" w:rsidRDefault="00A01E23" w:rsidP="00B37E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BBDB78" w14:textId="7BAFB413" w:rsidR="00AB29BD" w:rsidRDefault="00AB29BD" w:rsidP="00AB29BD">
      <w:pPr>
        <w:jc w:val="left"/>
        <w:rPr>
          <w:rFonts w:ascii="Times New Roman" w:hAnsi="Times New Roman" w:cs="Times New Roman"/>
          <w:b/>
          <w:bCs/>
        </w:rPr>
      </w:pPr>
      <w:r w:rsidRPr="001F345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</w:p>
    <w:bookmarkEnd w:id="0"/>
    <w:p w14:paraId="13688F83" w14:textId="77777777" w:rsidR="00AB29BD" w:rsidRPr="00122739" w:rsidRDefault="00AB29BD" w:rsidP="00AB29B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Significantly enriched G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erms in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0.83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 w:rsidRPr="00F306F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2.49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8.31 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s</w:t>
      </w:r>
      <w:r w:rsidRPr="00F306F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0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roups (Corrected </w:t>
      </w:r>
      <w:r w:rsidRPr="000006CB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-</w:t>
      </w:r>
      <w:r w:rsidRPr="00FD2633">
        <w:rPr>
          <w:rFonts w:ascii="Times New Roman" w:eastAsia="等线" w:hAnsi="Times New Roman" w:cs="Times New Roman"/>
          <w:color w:val="000000"/>
          <w:kern w:val="0"/>
          <w:sz w:val="22"/>
        </w:rPr>
        <w:t>value &lt; 0.05).</w:t>
      </w:r>
    </w:p>
    <w:tbl>
      <w:tblPr>
        <w:tblW w:w="13906" w:type="dxa"/>
        <w:tblLook w:val="04A0" w:firstRow="1" w:lastRow="0" w:firstColumn="1" w:lastColumn="0" w:noHBand="0" w:noVBand="1"/>
      </w:tblPr>
      <w:tblGrid>
        <w:gridCol w:w="1759"/>
        <w:gridCol w:w="1583"/>
        <w:gridCol w:w="7588"/>
        <w:gridCol w:w="791"/>
        <w:gridCol w:w="998"/>
        <w:gridCol w:w="1187"/>
      </w:tblGrid>
      <w:tr w:rsidR="00AB29BD" w:rsidRPr="00D870DE" w14:paraId="1CF5E287" w14:textId="77777777" w:rsidTr="001F08EA">
        <w:trPr>
          <w:trHeight w:val="275"/>
        </w:trPr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485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_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055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56C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2CB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590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345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AB29BD" w:rsidRPr="00D870DE" w14:paraId="6513B613" w14:textId="77777777" w:rsidTr="001F08EA">
        <w:trPr>
          <w:trHeight w:val="397"/>
        </w:trPr>
        <w:tc>
          <w:tcPr>
            <w:tcW w:w="10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97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83 vs 0 Grou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64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EE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0D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D870DE" w14:paraId="449C4EE7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9E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F3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35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constituent of cutic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38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7A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75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E-49</w:t>
            </w:r>
          </w:p>
        </w:tc>
      </w:tr>
      <w:tr w:rsidR="00AB29BD" w:rsidRPr="00D870DE" w14:paraId="001F2C9D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BC8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1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AE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15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C1D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91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72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32</w:t>
            </w:r>
          </w:p>
        </w:tc>
      </w:tr>
      <w:tr w:rsidR="00AB29BD" w:rsidRPr="00D870DE" w14:paraId="51508F30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B2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5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493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45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M complex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7E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18A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B3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E-04</w:t>
            </w:r>
          </w:p>
        </w:tc>
      </w:tr>
      <w:tr w:rsidR="00AB29BD" w:rsidRPr="00D870DE" w14:paraId="660CEAAE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C9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2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2C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EB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lication ini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81B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72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BD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3E-04</w:t>
            </w:r>
          </w:p>
        </w:tc>
      </w:tr>
      <w:tr w:rsidR="00AB29BD" w:rsidRPr="00D870DE" w14:paraId="69A8503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68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88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A7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42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oxidant detoxifi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33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B41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C9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E-04</w:t>
            </w:r>
          </w:p>
        </w:tc>
      </w:tr>
      <w:tr w:rsidR="00AB29BD" w:rsidRPr="00D870DE" w14:paraId="42A881C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00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72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42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5F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toxic substa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6F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D8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9A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3</w:t>
            </w:r>
          </w:p>
        </w:tc>
      </w:tr>
      <w:tr w:rsidR="00AB29BD" w:rsidRPr="00D870DE" w14:paraId="7B4F6565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33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907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F1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687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detoxifi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51C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96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BF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3</w:t>
            </w:r>
          </w:p>
        </w:tc>
      </w:tr>
      <w:tr w:rsidR="00AB29BD" w:rsidRPr="00D870DE" w14:paraId="716E3865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80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2E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C6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62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51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E6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3</w:t>
            </w:r>
          </w:p>
        </w:tc>
      </w:tr>
      <w:tr w:rsidR="00AB29BD" w:rsidRPr="00D870DE" w14:paraId="210F2ED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FF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87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7D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78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oxifi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65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31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5E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E-03</w:t>
            </w:r>
          </w:p>
        </w:tc>
      </w:tr>
      <w:tr w:rsidR="00AB29BD" w:rsidRPr="00D870DE" w14:paraId="4F38FCF3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5ED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8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C2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3A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2BB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26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259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03</w:t>
            </w:r>
          </w:p>
        </w:tc>
      </w:tr>
      <w:tr w:rsidR="00AB29BD" w:rsidRPr="00D870DE" w14:paraId="63092DE4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9A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8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BB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7D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lase activity, acting on carbon-nitrogen (but not peptide) bond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CAB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F7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2ED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-03</w:t>
            </w:r>
          </w:p>
        </w:tc>
      </w:tr>
      <w:tr w:rsidR="00AB29BD" w:rsidRPr="00D870DE" w14:paraId="6A2D4FB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A7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4A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28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N-acetylglucosamin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A7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A4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18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20A40B93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63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1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48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DB6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  <w:proofErr w:type="gramEnd"/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vo' IMP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0D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BD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CD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0D6C3C9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89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76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0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36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s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18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91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D4E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37B5146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02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7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05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B7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s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21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D5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5E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3BA236E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91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7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A6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2B9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A3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9A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98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4F1B1478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00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7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21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E9C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36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A2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82C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</w:tr>
      <w:tr w:rsidR="00AB29BD" w:rsidRPr="00D870DE" w14:paraId="70271CE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E3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6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5C6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C6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acetylglucosamine</w:t>
            </w:r>
            <w:proofErr w:type="spellEnd"/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ut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745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9F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0C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E-03</w:t>
            </w:r>
          </w:p>
        </w:tc>
      </w:tr>
      <w:tr w:rsidR="00AB29BD" w:rsidRPr="00D870DE" w14:paraId="13B931B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20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5B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84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sugar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35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07F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97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03</w:t>
            </w:r>
          </w:p>
        </w:tc>
      </w:tr>
      <w:tr w:rsidR="00AB29BD" w:rsidRPr="00D870DE" w14:paraId="669E3664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65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8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32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11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chemic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CD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77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A44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-03</w:t>
            </w:r>
          </w:p>
        </w:tc>
      </w:tr>
      <w:tr w:rsidR="00AB29BD" w:rsidRPr="00D870DE" w14:paraId="4CDD87BC" w14:textId="77777777" w:rsidTr="001F08EA">
        <w:trPr>
          <w:trHeight w:val="397"/>
        </w:trPr>
        <w:tc>
          <w:tcPr>
            <w:tcW w:w="10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FE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2.49 vs 0 Grou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2F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27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84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D870DE" w14:paraId="53D01D3F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D1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8B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6D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constituent of cutic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9B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C5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78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E-63</w:t>
            </w:r>
          </w:p>
        </w:tc>
      </w:tr>
      <w:tr w:rsidR="00AB29BD" w:rsidRPr="00D870DE" w14:paraId="74834E4D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DFD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051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34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E3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F1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495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71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E-43</w:t>
            </w:r>
          </w:p>
        </w:tc>
      </w:tr>
      <w:tr w:rsidR="00AB29BD" w:rsidRPr="00D870DE" w14:paraId="34C56758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C91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7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7E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2D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8FC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AE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30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10</w:t>
            </w:r>
          </w:p>
        </w:tc>
      </w:tr>
      <w:tr w:rsidR="00AB29BD" w:rsidRPr="00D870DE" w14:paraId="5313CBEB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AD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4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AC1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2F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peptid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0A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09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A1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E-09</w:t>
            </w:r>
          </w:p>
        </w:tc>
      </w:tr>
      <w:tr w:rsidR="00AB29BD" w:rsidRPr="00D870DE" w14:paraId="32EF361B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C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25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F7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A8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eptid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2E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31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37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8</w:t>
            </w:r>
          </w:p>
        </w:tc>
      </w:tr>
      <w:tr w:rsidR="00AB29BD" w:rsidRPr="00D870DE" w14:paraId="30227AF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F8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01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83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proteoly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2B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4DE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5DD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8</w:t>
            </w:r>
          </w:p>
        </w:tc>
      </w:tr>
      <w:tr w:rsidR="00AB29BD" w:rsidRPr="00D870DE" w14:paraId="2FEC86C4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D4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40F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E9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hydrol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C9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3E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40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8</w:t>
            </w:r>
          </w:p>
        </w:tc>
      </w:tr>
      <w:tr w:rsidR="00AB29BD" w:rsidRPr="00D870DE" w14:paraId="0B6610FE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CF1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8C0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67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atalytic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60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058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5E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7E-08</w:t>
            </w:r>
          </w:p>
        </w:tc>
      </w:tr>
      <w:tr w:rsidR="00AB29BD" w:rsidRPr="00D870DE" w14:paraId="15A23AC2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68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0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52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81D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molecular fun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AA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D8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E4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7</w:t>
            </w:r>
          </w:p>
        </w:tc>
      </w:tr>
      <w:tr w:rsidR="00AB29BD" w:rsidRPr="00D870DE" w14:paraId="5475EEC3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37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DD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D5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roteoly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DC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95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C9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7</w:t>
            </w:r>
          </w:p>
        </w:tc>
      </w:tr>
      <w:tr w:rsidR="00AB29BD" w:rsidRPr="00D870DE" w14:paraId="71010F4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F7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2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11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78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97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55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E9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E-07</w:t>
            </w:r>
          </w:p>
        </w:tc>
      </w:tr>
      <w:tr w:rsidR="00AB29BD" w:rsidRPr="00D870DE" w14:paraId="5F5EAEB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DA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98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0C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protei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1A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69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64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E-07</w:t>
            </w:r>
          </w:p>
        </w:tc>
      </w:tr>
      <w:tr w:rsidR="00AB29BD" w:rsidRPr="00D870DE" w14:paraId="047B167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7A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F7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E0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 inhibi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CA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2E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07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6</w:t>
            </w:r>
          </w:p>
        </w:tc>
      </w:tr>
      <w:tr w:rsidR="00AB29BD" w:rsidRPr="00D870DE" w14:paraId="38F19A75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D4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1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2B4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90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 regula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BD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59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6A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6</w:t>
            </w:r>
          </w:p>
        </w:tc>
      </w:tr>
      <w:tr w:rsidR="00AB29BD" w:rsidRPr="00D870DE" w14:paraId="4E32DE0E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9A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3A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CE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hydrol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93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30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9A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E-06</w:t>
            </w:r>
          </w:p>
        </w:tc>
      </w:tr>
      <w:tr w:rsidR="00AB29BD" w:rsidRPr="00D870DE" w14:paraId="7C7114A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F5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2A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A8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ly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1A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CE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0E5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E-06</w:t>
            </w:r>
          </w:p>
        </w:tc>
      </w:tr>
      <w:tr w:rsidR="00AB29BD" w:rsidRPr="00D870DE" w14:paraId="7C5BA8E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F33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8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1C3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90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yme inhibi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55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64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AF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8E-06</w:t>
            </w:r>
          </w:p>
        </w:tc>
      </w:tr>
      <w:tr w:rsidR="00AB29BD" w:rsidRPr="00D870DE" w14:paraId="3396C722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13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2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05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74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ellular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CF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C4B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D72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</w:tr>
      <w:tr w:rsidR="00AB29BD" w:rsidRPr="00D870DE" w14:paraId="7DA5CE52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B6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1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59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D7F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nitrogen compound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30B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9D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1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4</w:t>
            </w:r>
          </w:p>
        </w:tc>
      </w:tr>
      <w:tr w:rsidR="00AB29BD" w:rsidRPr="00D870DE" w14:paraId="6C08DEC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B4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7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D1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223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atalytic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8EF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E8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7D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4</w:t>
            </w:r>
          </w:p>
        </w:tc>
      </w:tr>
      <w:tr w:rsidR="00AB29BD" w:rsidRPr="00D870DE" w14:paraId="39C77851" w14:textId="77777777" w:rsidTr="001F08EA">
        <w:trPr>
          <w:trHeight w:val="397"/>
        </w:trPr>
        <w:tc>
          <w:tcPr>
            <w:tcW w:w="10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FB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8.31 vs 0 Grou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59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24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CDF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9BD" w:rsidRPr="00D870DE" w14:paraId="294255CD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C9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6B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C8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constituent of cutic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F9C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F98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18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2E-68</w:t>
            </w:r>
          </w:p>
        </w:tc>
      </w:tr>
      <w:tr w:rsidR="00AB29BD" w:rsidRPr="00D870DE" w14:paraId="07E3712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74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1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61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39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05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F0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72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49</w:t>
            </w:r>
          </w:p>
        </w:tc>
      </w:tr>
      <w:tr w:rsidR="00AB29BD" w:rsidRPr="00D870DE" w14:paraId="2A090E5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B9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6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618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04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ans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14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E16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4A3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7</w:t>
            </w:r>
          </w:p>
        </w:tc>
      </w:tr>
      <w:tr w:rsidR="00AB29BD" w:rsidRPr="00D870DE" w14:paraId="71F25EA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B9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58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2A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6E2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ion of light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948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80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50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7</w:t>
            </w:r>
          </w:p>
        </w:tc>
      </w:tr>
      <w:tr w:rsidR="00AB29BD" w:rsidRPr="00D870DE" w14:paraId="7A439A3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52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5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BE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38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ion of extern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77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AE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881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E-07</w:t>
            </w:r>
          </w:p>
        </w:tc>
      </w:tr>
      <w:tr w:rsidR="00AB29BD" w:rsidRPr="00D870DE" w14:paraId="3E98BDE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66C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5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E7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F1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ion of abiotic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487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9C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6F1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E-07</w:t>
            </w:r>
          </w:p>
        </w:tc>
      </w:tr>
      <w:tr w:rsidR="00AB29BD" w:rsidRPr="00D870DE" w14:paraId="67B09CFA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9DD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516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C4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AB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ion of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51C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35E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37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6</w:t>
            </w:r>
          </w:p>
        </w:tc>
      </w:tr>
      <w:tr w:rsidR="00AB29BD" w:rsidRPr="00D870DE" w14:paraId="4600F45C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C2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6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AC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CC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extern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7C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BE6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E9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6</w:t>
            </w:r>
          </w:p>
        </w:tc>
      </w:tr>
      <w:tr w:rsidR="00AB29BD" w:rsidRPr="00D870DE" w14:paraId="12D3BA5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7C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C61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CB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light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95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4F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F66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5</w:t>
            </w:r>
          </w:p>
        </w:tc>
      </w:tr>
      <w:tr w:rsidR="00AB29BD" w:rsidRPr="00D870DE" w14:paraId="186164F8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99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0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AF6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EB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protein-coupled photorecep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4D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EF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54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E-05</w:t>
            </w:r>
          </w:p>
        </w:tc>
      </w:tr>
      <w:tr w:rsidR="00AB29BD" w:rsidRPr="00D870DE" w14:paraId="0CE62E27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83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1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8A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D7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protein-coupled receptor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E0B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65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EE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E-05</w:t>
            </w:r>
          </w:p>
        </w:tc>
      </w:tr>
      <w:tr w:rsidR="00AB29BD" w:rsidRPr="00D870DE" w14:paraId="17D1AC59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B2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4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83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0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light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157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B2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81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E-05</w:t>
            </w:r>
          </w:p>
        </w:tc>
      </w:tr>
      <w:tr w:rsidR="00AB29BD" w:rsidRPr="00D870DE" w14:paraId="322AA00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72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3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E58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16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rad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344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A7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DB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E-05</w:t>
            </w:r>
          </w:p>
        </w:tc>
      </w:tr>
      <w:tr w:rsidR="00AB29BD" w:rsidRPr="00D870DE" w14:paraId="39ED5AC5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D17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A9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30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rad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BC5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03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51C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E-05</w:t>
            </w:r>
          </w:p>
        </w:tc>
      </w:tr>
      <w:tr w:rsidR="00AB29BD" w:rsidRPr="00D870DE" w14:paraId="21C873D6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0DB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8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AC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AE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recep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8B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387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3D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04</w:t>
            </w:r>
          </w:p>
        </w:tc>
      </w:tr>
      <w:tr w:rsidR="00AB29BD" w:rsidRPr="00D870DE" w14:paraId="7859A5B7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9B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2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AB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12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abiotic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D44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9EB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9E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4</w:t>
            </w:r>
          </w:p>
        </w:tc>
      </w:tr>
      <w:tr w:rsidR="00AB29BD" w:rsidRPr="00D870DE" w14:paraId="5643972E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38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1040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A3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1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environment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1BA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2A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DF5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E-04</w:t>
            </w:r>
          </w:p>
        </w:tc>
      </w:tr>
      <w:tr w:rsidR="00AB29BD" w:rsidRPr="00D870DE" w14:paraId="008B37CF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E1E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6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002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0FC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abiotic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F9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136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A0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4</w:t>
            </w:r>
          </w:p>
        </w:tc>
      </w:tr>
      <w:tr w:rsidR="00AB29BD" w:rsidRPr="00D870DE" w14:paraId="7655E420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C02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6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FE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781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ual percep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3CB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359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CF9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E-04</w:t>
            </w:r>
          </w:p>
        </w:tc>
      </w:tr>
      <w:tr w:rsidR="00AB29BD" w:rsidRPr="00D870DE" w14:paraId="084482D3" w14:textId="77777777" w:rsidTr="001F08EA">
        <w:trPr>
          <w:trHeight w:val="275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9E41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95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FC8F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9E5D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ory perception of light stimulu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3A43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2370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4658" w14:textId="77777777" w:rsidR="00AB29BD" w:rsidRPr="00D870DE" w:rsidRDefault="00AB29BD" w:rsidP="001F0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0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E-04</w:t>
            </w:r>
          </w:p>
        </w:tc>
      </w:tr>
    </w:tbl>
    <w:p w14:paraId="475B9EDC" w14:textId="77777777" w:rsidR="00AB29BD" w:rsidRPr="00D870DE" w:rsidRDefault="00AB29BD" w:rsidP="00AB29BD">
      <w:pPr>
        <w:rPr>
          <w:rFonts w:hint="eastAsia"/>
        </w:rPr>
      </w:pPr>
    </w:p>
    <w:p w14:paraId="771E6C49" w14:textId="0AE41869" w:rsidR="00DB7232" w:rsidRDefault="00DB7232" w:rsidP="00DB7232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7E516F83" w14:textId="77777777" w:rsidR="002C5970" w:rsidRPr="00DB7232" w:rsidRDefault="002C5970" w:rsidP="002C5970">
      <w:pPr>
        <w:rPr>
          <w:rFonts w:hint="eastAsia"/>
        </w:rPr>
      </w:pPr>
    </w:p>
    <w:p w14:paraId="1D069CDF" w14:textId="5AAB032A" w:rsidR="0075755D" w:rsidRPr="00AB29BD" w:rsidRDefault="0075755D" w:rsidP="00AB29BD">
      <w:pPr>
        <w:widowControl/>
        <w:jc w:val="left"/>
        <w:rPr>
          <w:rFonts w:ascii="Times New Roman" w:eastAsia="宋体" w:hAnsi="Times New Roman" w:cs="Times New Roman" w:hint="eastAsia"/>
          <w:iCs/>
          <w:sz w:val="24"/>
          <w:szCs w:val="24"/>
        </w:rPr>
      </w:pPr>
    </w:p>
    <w:sectPr w:rsidR="0075755D" w:rsidRPr="00AB29BD" w:rsidSect="00AB29BD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CD3DD" w14:textId="77777777" w:rsidR="000B7827" w:rsidRDefault="000B7827">
      <w:pPr>
        <w:rPr>
          <w:rFonts w:hint="eastAsia"/>
        </w:rPr>
      </w:pPr>
      <w:r>
        <w:separator/>
      </w:r>
    </w:p>
  </w:endnote>
  <w:endnote w:type="continuationSeparator" w:id="0">
    <w:p w14:paraId="734134AC" w14:textId="77777777" w:rsidR="000B7827" w:rsidRDefault="000B78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43945" w14:textId="77777777" w:rsidR="000B7827" w:rsidRDefault="000B7827">
      <w:pPr>
        <w:rPr>
          <w:rFonts w:hint="eastAsia"/>
        </w:rPr>
      </w:pPr>
      <w:r>
        <w:separator/>
      </w:r>
    </w:p>
  </w:footnote>
  <w:footnote w:type="continuationSeparator" w:id="0">
    <w:p w14:paraId="7FBAB32E" w14:textId="77777777" w:rsidR="000B7827" w:rsidRDefault="000B78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E5"/>
    <w:rsid w:val="000003EB"/>
    <w:rsid w:val="0006201F"/>
    <w:rsid w:val="000B7827"/>
    <w:rsid w:val="00120BF8"/>
    <w:rsid w:val="0014349D"/>
    <w:rsid w:val="0016642A"/>
    <w:rsid w:val="001C575A"/>
    <w:rsid w:val="002405FC"/>
    <w:rsid w:val="00277385"/>
    <w:rsid w:val="00291295"/>
    <w:rsid w:val="002C5970"/>
    <w:rsid w:val="00411113"/>
    <w:rsid w:val="0044452C"/>
    <w:rsid w:val="00494948"/>
    <w:rsid w:val="004A165A"/>
    <w:rsid w:val="004C480F"/>
    <w:rsid w:val="004D2BEA"/>
    <w:rsid w:val="005042E5"/>
    <w:rsid w:val="00504346"/>
    <w:rsid w:val="00516E81"/>
    <w:rsid w:val="00542EA6"/>
    <w:rsid w:val="0057352D"/>
    <w:rsid w:val="0057767E"/>
    <w:rsid w:val="00582B4A"/>
    <w:rsid w:val="00586583"/>
    <w:rsid w:val="005B3D86"/>
    <w:rsid w:val="00686208"/>
    <w:rsid w:val="006C0592"/>
    <w:rsid w:val="006C2E33"/>
    <w:rsid w:val="006D0C78"/>
    <w:rsid w:val="00715A2C"/>
    <w:rsid w:val="00745253"/>
    <w:rsid w:val="00746423"/>
    <w:rsid w:val="0075755D"/>
    <w:rsid w:val="00852639"/>
    <w:rsid w:val="00884D35"/>
    <w:rsid w:val="008C450C"/>
    <w:rsid w:val="009E6F1F"/>
    <w:rsid w:val="009F79D1"/>
    <w:rsid w:val="00A01E23"/>
    <w:rsid w:val="00A12281"/>
    <w:rsid w:val="00A435CC"/>
    <w:rsid w:val="00AB29BD"/>
    <w:rsid w:val="00B37E7E"/>
    <w:rsid w:val="00BC3E28"/>
    <w:rsid w:val="00BC63CC"/>
    <w:rsid w:val="00BF0BB0"/>
    <w:rsid w:val="00C51000"/>
    <w:rsid w:val="00D631C8"/>
    <w:rsid w:val="00D94122"/>
    <w:rsid w:val="00DB7232"/>
    <w:rsid w:val="00DD455E"/>
    <w:rsid w:val="00DD50BB"/>
    <w:rsid w:val="00DF6776"/>
    <w:rsid w:val="00E73CC3"/>
    <w:rsid w:val="00E84318"/>
    <w:rsid w:val="00F313B8"/>
    <w:rsid w:val="00F4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647421"/>
  <w14:defaultImageDpi w14:val="32767"/>
  <w15:chartTrackingRefBased/>
  <w15:docId w15:val="{80FE6DD9-E196-484D-AAB7-CEBD212E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rsid w:val="00411113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746423"/>
  </w:style>
  <w:style w:type="paragraph" w:customStyle="1" w:styleId="EndNoteBibliography">
    <w:name w:val="EndNote Bibliography"/>
    <w:basedOn w:val="a"/>
    <w:link w:val="EndNoteBibliography0"/>
    <w:rsid w:val="006C2E33"/>
    <w:rPr>
      <w:rFonts w:ascii="Times New Roman" w:eastAsia="等线 Light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6C2E33"/>
    <w:rPr>
      <w:rFonts w:ascii="Times New Roman" w:eastAsia="等线 Light" w:hAnsi="Times New Roman" w:cs="Times New Roman"/>
      <w:noProof/>
      <w:sz w:val="18"/>
    </w:rPr>
  </w:style>
  <w:style w:type="table" w:styleId="a9">
    <w:name w:val="Table Grid"/>
    <w:basedOn w:val="a1"/>
    <w:uiPriority w:val="39"/>
    <w:rsid w:val="00B37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9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614BE-0B63-462C-9E94-5D0A6363F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</TotalTime>
  <Pages>7</Pages>
  <Words>1529</Words>
  <Characters>8718</Characters>
  <Application>Microsoft Office Word</Application>
  <DocSecurity>0</DocSecurity>
  <Lines>72</Lines>
  <Paragraphs>20</Paragraphs>
  <ScaleCrop>false</ScaleCrop>
  <Company/>
  <LinksUpToDate>false</LinksUpToDate>
  <CharactersWithSpaces>10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秋然</dc:creator>
  <cp:keywords/>
  <dc:description/>
  <cp:lastModifiedBy>植 罗</cp:lastModifiedBy>
  <cp:revision>51</cp:revision>
  <dcterms:created xsi:type="dcterms:W3CDTF">2022-08-22T08:19:00Z</dcterms:created>
  <dcterms:modified xsi:type="dcterms:W3CDTF">2025-06-04T14:03:00Z</dcterms:modified>
</cp:coreProperties>
</file>